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21DB" w:rsidRPr="008C21DB" w:rsidRDefault="008C21DB" w:rsidP="008C21DB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C21DB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Table 1A. Characteristics of the study population by HbA1c mean (exposure period of 1 year)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0"/>
        <w:gridCol w:w="709"/>
        <w:gridCol w:w="940"/>
        <w:gridCol w:w="1174"/>
        <w:gridCol w:w="1174"/>
        <w:gridCol w:w="1260"/>
        <w:gridCol w:w="1091"/>
      </w:tblGrid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bookmarkStart w:id="0" w:name="_Hlk125377380"/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Overall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&lt;=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7.1-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&gt;8.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p-</w:t>
            </w:r>
            <w:proofErr w:type="spellStart"/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value</w:t>
            </w:r>
            <w:proofErr w:type="spellEnd"/>
          </w:p>
        </w:tc>
      </w:tr>
      <w:bookmarkEnd w:id="0"/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No. of pati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507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58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19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Age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at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basaline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487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3.6±12.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3.8±12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4.2±1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1.9±13.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Gender (% male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43166 (57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5651 (56.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3202 (56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4313 (57.9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at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baseline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.8±1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.2±0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.1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.2±1.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.0-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6537 (18.5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1606 (27.6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957 (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974 (2.3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.0-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5264 (14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2155 (14.7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0563 (18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46 (6.1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.1-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6050 (6.4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123 (5.4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5076 (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851 (6.8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gt;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1409 (16.5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9421 (12.9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1406 (19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0582 (25.2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12079 (44.6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59450 (39.4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7625 (4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004 (59.6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926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.4±2.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.8±2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.9±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0.2±2.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>Composite CV Outco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822 (5.5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874 (5.2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538 (6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410 (5.7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Exposure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time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0.7±0.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0.7±0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0.8±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0.7±0.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Follow-up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s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.6±2.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.6±2.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.6±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.4±2.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BM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23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9.8±5.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9.7±5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0.0±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0.0±6.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Total cholesterol (mmol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256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87.5±40.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87.0±39.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86.7±4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90.3±43.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DL cholesterol (mmol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196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9.0±13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9.9±13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8.3±1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7.1±12.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LDL cholesterol (mmol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1715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10.7±35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10.6±34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09.9±3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12.1±36.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Triglycerides (mmol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2287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43.8±89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6.5±79.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48.6±9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63.1±113.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Diastolic blood pressure (mmH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126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8.9±9.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8.6±9.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9.0±1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9.4±10.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ystolic blood pressure (mmH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127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3.9±18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3.5±17.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4.7±1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4.3±18.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mok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594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2274 (20.2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7748 (18.5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972 (2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554 (24.5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Microalbuminur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5838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49845 (31.5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7142 (29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2622 (3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0081 (37.7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eGFR (ml/min/1.73m</w:t>
            </w: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) &lt; 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156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8344 (17.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1997 (17.2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9770 (19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6577 (17.9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Antihypertensive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dru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19842 (47.7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3380 (48.7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8139 (48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8323 (43.7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  <w:tr w:rsidR="008C21DB" w:rsidRPr="008C21DB" w:rsidTr="008C21DB">
        <w:trPr>
          <w:trHeight w:val="1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tatin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51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6668 (34.5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52599 (34.9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20864 (3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13205 (31.5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lt;0.0001</w:t>
            </w:r>
          </w:p>
        </w:tc>
      </w:tr>
    </w:tbl>
    <w:p w:rsidR="008C21DB" w:rsidRPr="008C21DB" w:rsidRDefault="008C21DB" w:rsidP="008C21DB">
      <w:pPr>
        <w:spacing w:line="480" w:lineRule="auto"/>
        <w:jc w:val="center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8C21DB" w:rsidRPr="008C21DB" w:rsidRDefault="000C7432" w:rsidP="008C21DB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</w:pPr>
      <w:r w:rsidRPr="000C7432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="008C21DB" w:rsidRPr="008C21DB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Table 1B. Characteristics of the study population by HbA1c mean (exposure period of 2 years).</w:t>
      </w:r>
    </w:p>
    <w:tbl>
      <w:tblPr>
        <w:tblW w:w="98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32"/>
        <w:gridCol w:w="759"/>
        <w:gridCol w:w="1063"/>
        <w:gridCol w:w="1367"/>
        <w:gridCol w:w="1215"/>
        <w:gridCol w:w="1215"/>
        <w:gridCol w:w="1215"/>
      </w:tblGrid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Overal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&lt;=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7.1-8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&gt;8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p-</w:t>
            </w:r>
            <w:proofErr w:type="spellStart"/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value</w:t>
            </w:r>
            <w:proofErr w:type="spellEnd"/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No. of patient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471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583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22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Age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at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basaline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54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4.2±12.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4.5±11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4.8±12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2.3±13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Gender (% males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34502 (56.6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83069 (56.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2788 (56.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8645 (57.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at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baseline (%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.8±1.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.3±0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.1±0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8.4±1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.0-6.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7311 (19.9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1172 (28.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962 (8.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177 (3.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.0-8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3394 (14.1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0233 (13.8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0481 (18.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680 (8.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.1-9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4494 (6.1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126 (4.8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856 (8.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512 (7.8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gt;9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6104 (15.2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7229 (11.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0613 (18.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8262 (25.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06332 (44.7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1365 (41.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7398 (47.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7569 (54.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313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8.3±2.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.8±2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8.8±2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9.9±2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>Composite CV Outcom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2898 (5.4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408 (5.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543 (6.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947 (6.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Exposure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time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.6±0.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.6±0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.6±0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.5±0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Follow-up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s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.5±2.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.5±2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.4±2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.4±2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BM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1686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9.9±5.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9.7±5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0.1±5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0.5±6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Total cholesterol (mmol/l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213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84.5±39.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84.0±38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83.7±39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88.3±43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HDL cholesterol (mmol/l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174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9.5±13.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50.4±13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8.5±13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6.8±13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LDL cholesterol (mmol/l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165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07.4±34.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07.3±33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06.5±34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09.5±36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Triglycerides (mmol/l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193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43.0±87.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35.6±78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48.6±88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67.4±116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Diastolic blood pressure (mmHg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0999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8.8±9.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8.6±9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9.1±10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9.6±10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ystolic blood pressure (mmHg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100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34.1±17.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33.7±17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34.9±18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34.9±18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mokin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562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1212 (20.0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7767 (18.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8249 (21.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5196 (25.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Microalbuminur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716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1098 (35.6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4889 (33.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6369 (37.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9840 (43.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eGFR (ml/min/1.73m</w:t>
            </w: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) &lt; 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122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42102 (19.8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4983 (19.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1239 (21.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5880 (20.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Antihypertensive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drug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23446 (51.9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78100 (53.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30423 (52.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4923 (46.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8C21DB" w:rsidRPr="008C21DB" w:rsidTr="00DF5034">
        <w:trPr>
          <w:trHeight w:val="187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tatin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376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96823 (40.7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60785 (41.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24409 (41.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11629 (36.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</w:tbl>
    <w:p w:rsidR="008C21DB" w:rsidRPr="008C21DB" w:rsidRDefault="008C21DB" w:rsidP="008C21DB">
      <w:pPr>
        <w:spacing w:line="480" w:lineRule="auto"/>
        <w:jc w:val="center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0C7432" w:rsidRDefault="000C7432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8C21DB" w:rsidRPr="008C21DB" w:rsidRDefault="000C7432" w:rsidP="008C21DB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</w:pPr>
      <w:r w:rsidRPr="000C7432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="008C21DB" w:rsidRPr="008C21DB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Table 1C. Characteristics of the study population by HbA1c mean (exposure period of 3 years).</w:t>
      </w:r>
    </w:p>
    <w:tbl>
      <w:tblPr>
        <w:tblW w:w="96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3"/>
        <w:gridCol w:w="746"/>
        <w:gridCol w:w="1194"/>
        <w:gridCol w:w="1344"/>
        <w:gridCol w:w="1194"/>
        <w:gridCol w:w="1194"/>
        <w:gridCol w:w="1194"/>
      </w:tblGrid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Overall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&lt;=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7.1-8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&gt;8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p-</w:t>
            </w:r>
            <w:proofErr w:type="spellStart"/>
            <w:r w:rsidRPr="008C21D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value</w:t>
            </w:r>
            <w:proofErr w:type="spellEnd"/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No. of patient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00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39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4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Age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at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basaline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86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4.8±12.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5.1±11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5.3±12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2.5±13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Gender (% males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8713 (56.4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3056 (56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343 (56.3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314 (57.9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at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baseline (%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8±1.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3±0.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.2±0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.5±1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3.0-6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2984 (20.4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506 (28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272 (9.8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06 (4.6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7.0-8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156 (13.9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982 (13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747 (18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27 (9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8.1-9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556 (6.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924 (4.6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352 (8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80 (8.6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&gt;9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440 (14.5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025 (10.8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460 (17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955 (26.3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5249 (45.3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6585 (43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103 (46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561 (51.3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bA1c</w:t>
            </w: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t diagnosis (%)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51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.2±2.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.7±2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.7±2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.7±2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  <w:t>Composite CV Outcom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146 (5.3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273 (4.8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49 (6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24 (6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Exposure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 xml:space="preserve"> time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5±0.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4±0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5±0.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4±0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Follow-up (</w:t>
            </w:r>
            <w:proofErr w:type="spellStart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years</w:t>
            </w:r>
            <w:proofErr w:type="spellEnd"/>
            <w:r w:rsidRPr="008C21DB"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3±2.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3±2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2±2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3±2.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BMI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51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.0±5.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.7±5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.2±5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.7±6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Total cholesterol (mmol/l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93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2.4±39.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2.0±37.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1.0±39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7.0±4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DL cholesterol (mmol/l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66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9.5±13.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0.5±13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8.3±13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6±1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LDL cholesterol (mmol/l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65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5.3±33.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5.3±33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3.9±33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8.2±36.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Triglycerides (mmol/l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76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3.1±86.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5.3±76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9.4±89.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9.1±117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Diastolic blood pressure (mmHg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01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8.8±9.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8.5±9.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9.0±9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9.7±10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Systolic blood pressure (mmHg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02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4.4±17.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3.8±17.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5.2±18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5.2±18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mok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12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8035 (19.8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935 (18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749 (21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351 (25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Microalbuminuri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32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4371 (39.4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7021 (36.7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880 (41.8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470 (48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eGFR (ml/min/1.73m</w:t>
            </w: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) &lt; 6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24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1662 (21.6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774 (20.8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526 (23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362 (22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1DB" w:rsidRPr="008C21DB" w:rsidRDefault="008C21DB" w:rsidP="008C21D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0C7432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C7432" w:rsidRPr="008C21DB" w:rsidRDefault="000C7432" w:rsidP="000C7432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C21DB"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Antihypertensive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drug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C7432" w:rsidRPr="008C21DB" w:rsidRDefault="000C7432" w:rsidP="000C743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C7432" w:rsidRPr="008C21DB" w:rsidRDefault="000C7432" w:rsidP="000C743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5702 (55.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C7432" w:rsidRPr="008C21DB" w:rsidRDefault="000C7432" w:rsidP="000C743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2844 (56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C7432" w:rsidRPr="008C21DB" w:rsidRDefault="000C7432" w:rsidP="000C743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959 (55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C7432" w:rsidRPr="008C21DB" w:rsidRDefault="000C7432" w:rsidP="000C743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899 (48.8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C7432" w:rsidRPr="008C21DB" w:rsidRDefault="000C7432" w:rsidP="000C743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21DB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  <w:tr w:rsidR="00DA5C98" w:rsidRPr="008C21DB" w:rsidTr="00DF5034">
        <w:trPr>
          <w:trHeight w:val="188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5C98" w:rsidRPr="00DA5C98" w:rsidRDefault="00DA5C98" w:rsidP="00DA5C9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5C9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5C98" w:rsidRPr="00DA5C98" w:rsidRDefault="00DA5C98" w:rsidP="00DA5C9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A5C9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103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5C98" w:rsidRPr="00DA5C98" w:rsidRDefault="00DA5C98" w:rsidP="00DA5C9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A5C9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4903 (45.1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5C98" w:rsidRPr="00DA5C98" w:rsidRDefault="00DA5C98" w:rsidP="00DA5C9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A5C9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9195 (45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5C98" w:rsidRPr="00DA5C98" w:rsidRDefault="00DA5C98" w:rsidP="00DA5C9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A5C9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5273 (46.9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5C98" w:rsidRPr="00DA5C98" w:rsidRDefault="00DA5C98" w:rsidP="00DA5C9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A5C9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435 (39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5C98" w:rsidRPr="00DA5C98" w:rsidRDefault="00DA5C98" w:rsidP="00DA5C9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A5C9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</w:tbl>
    <w:p w:rsidR="008C21DB" w:rsidRPr="008C21DB" w:rsidRDefault="008C21DB" w:rsidP="008C21DB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  <w14:ligatures w14:val="none"/>
        </w:rPr>
      </w:pPr>
    </w:p>
    <w:p w:rsidR="008C21DB" w:rsidRDefault="008C21DB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EF7955" w:rsidRDefault="00EF7955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  <w:sectPr w:rsidR="00EF7955" w:rsidSect="001369D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F7955" w:rsidRDefault="00EF7955" w:rsidP="00EF7955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</w:pPr>
      <w:r w:rsidRPr="000C7432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Pr="008C21DB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Table 1</w:t>
      </w:r>
      <w:r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D</w:t>
      </w:r>
      <w:r w:rsidRPr="008C21DB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 xml:space="preserve">. Characteristics of the study population by HbA1c mean (exposure period of </w:t>
      </w:r>
      <w:r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4</w:t>
      </w:r>
      <w:r w:rsidRPr="008C21DB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 xml:space="preserve"> years)</w:t>
      </w:r>
      <w:r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, overall and stratified for SGLT-2i use</w:t>
      </w:r>
      <w:r w:rsidRPr="008C21DB"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  <w:t>.</w:t>
      </w:r>
    </w:p>
    <w:tbl>
      <w:tblPr>
        <w:tblW w:w="1476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5"/>
        <w:gridCol w:w="946"/>
        <w:gridCol w:w="1334"/>
        <w:gridCol w:w="1334"/>
        <w:gridCol w:w="1334"/>
        <w:gridCol w:w="1464"/>
        <w:gridCol w:w="1012"/>
        <w:gridCol w:w="1536"/>
        <w:gridCol w:w="1527"/>
        <w:gridCol w:w="1012"/>
      </w:tblGrid>
      <w:tr w:rsidR="00EF7955" w:rsidRPr="00DF5034" w:rsidTr="00EF7955">
        <w:trPr>
          <w:trHeight w:val="298"/>
        </w:trPr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bookmarkStart w:id="1" w:name="_Hlk133497143"/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verall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&lt;=7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7.1-8.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&gt;8.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valu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GLT2i Not user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GLT2</w:t>
            </w: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 User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955" w:rsidRPr="00DF5034" w:rsidRDefault="00EF7955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value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No. of patient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13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837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24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421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8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Age at baseline (yea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06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5.4±12.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5.8±11.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5.8±12.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2.7±13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5.7±12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9.1±9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Gender (% males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2496 (56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2329 (56.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7234 (56.3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2933 (57.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7676 (56.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820 (61.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Microalbuminuri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778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3059 (42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5948 (39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49 (45.4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862 (51.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9660 (42.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399 (48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Antihypertensive medica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4994 (57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5254 (58.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8294 (58.5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446 (51.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9976 (57.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018 (63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BM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089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0.0±5.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9.7±5.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0.2±5.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0.9±6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9.9±5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2.3±6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Total cholesterol (mmol/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428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0.5±38.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0.2±37.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8.9±38.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5.6±42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0.7±38.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7.0±39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eGFR (ml/min/1.73m2) &lt; 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694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9655 (23.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3519 (22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233 (24.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903 (23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8654 (23.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01 (12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Follow-up (years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.0±2.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.0±2.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.9±2.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.0±2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.1±2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.0±1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at baseline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.9±1.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.3±0.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.3±0.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.6±1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.8±1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.4±1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at diagnosis (%) 3.0-6.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7693 (20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1282 (28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250 (10.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61 (5.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6905 (21.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88 (10.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at diagnosis (%) 7.0-8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5072 (13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093 (12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716 (18.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263 (10.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4184 (13.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88 (11.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at diagnosis (%) 8.1-9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598 (5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817 (4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801 (7.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980 (8.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982 (5.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16 (7.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at diagnosis (%) &gt;9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5325 (13.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213 (10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222 (17.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890 (26.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3168 (13.3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157 (27.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at diagnosis (%) 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3419 (45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9913 (44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2386 (46.3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120 (49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9975 (45.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444 (43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HbA1c at diagnosis (%)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86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.1±2.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.6±2.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.7±2.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.6±2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.1±2.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.3±2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DL cholesterol (mmol/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24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9.5±13.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0.6±13.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8.3±13.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6.4±13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9.6±13.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6.9±12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LDL cholesterol (mmol/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269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3.6±33.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3.6±32.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1.9±33.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6.9±36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3.8±33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9.0±33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mean in exposure period ≤7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1318 (61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8757 (62.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561 (32.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mean in exposure period 7.1-8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8375 (26.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5093 (25.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282 (41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HbA1c mean in exposure period &gt;8.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2414 (12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0364 (11.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050 (26.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Diastolic blood pressure (mmHg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673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8.6±9.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8.3±9.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8.8±9.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9.6±10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8.6±9.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9.9±9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Systolic blood pressure (mmHg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6733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4.4±17.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3.9±17.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5.1±17.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5.4±18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4.4±17.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3.8±17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Smokin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240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4527 (19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694 (17.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010 (21.4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823 (26.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3032 (19.5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95 (25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Composite CV Outcom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242 (5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130 (4.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785 (5.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27 (5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958 (5.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84 (3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Exposure time (yea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.4±0.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.3±0.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.5±0.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.3±1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.4±0.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.7±0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Triglycerides (mmol/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7306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2.6±85.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34.4±74.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8.7±89.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69.8±117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1.5±84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65.7±105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DPP4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5375 (13.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325 (8.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459 (23.7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591 (20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3890 (13.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85 (18.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Glinid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928 (4.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729 (3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309 (6.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90 (8.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723 (5.0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05 (2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GLP1-RA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652 (4.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379 (2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296 (6.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977 (8.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413 (3.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239 (15.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Acarbo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846 (2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177 (2.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15 (3.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54 (3.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637 (2.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09 (2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0.9408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Insuli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5168 (19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483 (10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984 (24.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701 (52.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2186 (18.5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982 (37.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Metformi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23181 (67.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68641 (61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37809 (78.2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6731 (74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15691 (66.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490 (94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Sulphonylurea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7352 (15.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270 (8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0807 (22.3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7275 (32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5888 (14.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464 (18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tr w:rsidR="00EF7955" w:rsidRPr="00DF5034" w:rsidTr="00EF7955">
        <w:trPr>
          <w:trHeight w:val="298"/>
        </w:trPr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val="en-US" w:eastAsia="it-IT"/>
              </w:rPr>
              <w:t>Statin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1821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8618 (48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54493 (49.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24658 (51.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9467 (42.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83712 (48.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4906 (62.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955" w:rsidRPr="00DF5034" w:rsidRDefault="00EF7955" w:rsidP="006326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F5034">
              <w:rPr>
                <w:rFonts w:ascii="Times New Roman" w:eastAsia="Times New Roman" w:hAnsi="Times New Roman" w:cs="Times New Roman"/>
                <w:lang w:eastAsia="it-IT"/>
              </w:rPr>
              <w:t>&lt;0.0001</w:t>
            </w:r>
          </w:p>
        </w:tc>
      </w:tr>
      <w:bookmarkEnd w:id="1"/>
    </w:tbl>
    <w:p w:rsidR="00EF7955" w:rsidRPr="008C21DB" w:rsidRDefault="00EF7955" w:rsidP="00EF7955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US"/>
          <w14:ligatures w14:val="none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  <w:sectPr w:rsidR="000014E9" w:rsidSect="00EF7955">
          <w:pgSz w:w="16840" w:h="23808" w:code="8"/>
          <w:pgMar w:top="1418" w:right="1134" w:bottom="1134" w:left="1134" w:header="709" w:footer="709" w:gutter="0"/>
          <w:cols w:space="708"/>
          <w:docGrid w:linePitch="360"/>
        </w:sectPr>
      </w:pPr>
    </w:p>
    <w:p w:rsidR="000014E9" w:rsidRDefault="000014E9" w:rsidP="000014E9">
      <w:pPr>
        <w:spacing w:line="480" w:lineRule="auto"/>
        <w:jc w:val="both"/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</w:pPr>
      <w:r w:rsidRPr="000014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Lack of interaction between use or non-use of SGLT-2i in the 0-4 years exposure period. </w:t>
      </w:r>
      <w:r w:rsidRPr="000014E9"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>A</w:t>
      </w:r>
      <w:r w:rsidRPr="000014E9"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 xml:space="preserve">djusted hazard ratios (HR) with the relative 95% confidence interval (CI) and the p value, derived from the Cox regression analyses exploring the associations between glycemic control and the risk of the CVD at follow-up </w:t>
      </w:r>
      <w:r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 xml:space="preserve">in the overall cohort and </w:t>
      </w:r>
      <w:r w:rsidRPr="000014E9"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 xml:space="preserve">in patients stratified according to use of SGLT-2i during the exposure phase or not users, in the </w:t>
      </w:r>
      <w:r w:rsidRPr="000014E9"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>0-4 years</w:t>
      </w:r>
      <w:r w:rsidRPr="000014E9"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 xml:space="preserve"> exposure period</w:t>
      </w:r>
      <w:r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>, along with the relative p for interaction</w:t>
      </w:r>
      <w:r w:rsidRPr="000014E9">
        <w:rPr>
          <w:rFonts w:ascii="Times New Roman" w:hAnsi="Times New Roman"/>
          <w:bCs/>
          <w:kern w:val="0"/>
          <w:sz w:val="24"/>
          <w:szCs w:val="24"/>
          <w:lang w:val="en-US"/>
          <w14:ligatures w14:val="none"/>
        </w:rPr>
        <w:t xml:space="preserve">. HbA1c ≤ 7% is the reference. 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26"/>
        <w:gridCol w:w="2417"/>
        <w:gridCol w:w="2445"/>
        <w:gridCol w:w="2241"/>
      </w:tblGrid>
      <w:tr w:rsidR="00DF5034" w:rsidRPr="00DF5034" w:rsidTr="001C0035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Exposure </w:t>
            </w: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0-</w:t>
            </w: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4 years </w:t>
            </w:r>
          </w:p>
        </w:tc>
        <w:tc>
          <w:tcPr>
            <w:tcW w:w="4862" w:type="dxa"/>
            <w:gridSpan w:val="2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2241" w:type="dxa"/>
            <w:vMerge w:val="restart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Overall</w:t>
            </w: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 cohort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HR (95% CI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2241" w:type="dxa"/>
            <w:vMerge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bA1c (%) 7.1-8.0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1.17 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1.11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1.23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.0001</w:t>
            </w:r>
          </w:p>
        </w:tc>
        <w:tc>
          <w:tcPr>
            <w:tcW w:w="2241" w:type="dxa"/>
            <w:vMerge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bA1c (%) &gt;8.0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1.29 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1.21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1.38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.0001</w:t>
            </w:r>
          </w:p>
        </w:tc>
        <w:tc>
          <w:tcPr>
            <w:tcW w:w="2241" w:type="dxa"/>
            <w:vMerge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GLT2i Users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HR (95% CI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2241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P for interaction </w:t>
            </w: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bA1c (%) 7.1-8.0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4 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64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1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241" w:type="dxa"/>
            <w:vMerge w:val="restart"/>
          </w:tcPr>
          <w:p w:rsidR="00DF5034" w:rsidRDefault="00DF5034" w:rsidP="00DF50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DF5034" w:rsidRDefault="00DF5034" w:rsidP="00DF50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DF5034" w:rsidRPr="00DF5034" w:rsidRDefault="00DF5034" w:rsidP="00DF50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bA1c (%) &gt;8.0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3 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83</w:t>
            </w: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2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241" w:type="dxa"/>
            <w:vMerge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GLT2i Not users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HR (95% CI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2241" w:type="dxa"/>
            <w:vMerge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bA1c (%) 7.1-8.0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</w:rPr>
              <w:t>1.18 (1.12-1.24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.0001</w:t>
            </w:r>
          </w:p>
        </w:tc>
        <w:tc>
          <w:tcPr>
            <w:tcW w:w="2241" w:type="dxa"/>
            <w:vMerge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F5034" w:rsidRPr="00DF5034" w:rsidTr="00DF5034">
        <w:tc>
          <w:tcPr>
            <w:tcW w:w="2526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bA1c (%) &gt;8.0</w:t>
            </w:r>
          </w:p>
        </w:tc>
        <w:tc>
          <w:tcPr>
            <w:tcW w:w="2417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</w:rPr>
              <w:t>1.30 (1.22-1.40)</w:t>
            </w:r>
          </w:p>
        </w:tc>
        <w:tc>
          <w:tcPr>
            <w:tcW w:w="2445" w:type="dxa"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.0001</w:t>
            </w:r>
          </w:p>
        </w:tc>
        <w:tc>
          <w:tcPr>
            <w:tcW w:w="2241" w:type="dxa"/>
            <w:vMerge/>
          </w:tcPr>
          <w:p w:rsidR="00DF5034" w:rsidRPr="00DF5034" w:rsidRDefault="00DF5034" w:rsidP="006326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0014E9" w:rsidRPr="00DF5034" w:rsidRDefault="000014E9" w:rsidP="000014E9">
      <w:pPr>
        <w:spacing w:line="48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:rsidR="000014E9" w:rsidRDefault="000014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5034" w:rsidRDefault="00DF5034" w:rsidP="00DF503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3. Discontinuation rate of SGLT-2i prescription at the end of the follow-up in the 4 exposure periods considered. 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2491"/>
        <w:gridCol w:w="4734"/>
      </w:tblGrid>
      <w:tr w:rsidR="00DF5034" w:rsidRPr="00DF5034" w:rsidTr="00DF5034">
        <w:trPr>
          <w:trHeight w:val="300"/>
        </w:trPr>
        <w:tc>
          <w:tcPr>
            <w:tcW w:w="2491" w:type="dxa"/>
            <w:shd w:val="clear" w:color="000000" w:fill="FFFFFF"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734" w:type="dxa"/>
            <w:shd w:val="clear" w:color="000000" w:fill="FFFFFF"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GLT2i discontinuation ra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, number (%)</w:t>
            </w:r>
          </w:p>
        </w:tc>
      </w:tr>
      <w:tr w:rsidR="00DF5034" w:rsidRPr="00DF5034" w:rsidTr="00DF5034">
        <w:trPr>
          <w:trHeight w:val="300"/>
        </w:trPr>
        <w:tc>
          <w:tcPr>
            <w:tcW w:w="2491" w:type="dxa"/>
            <w:shd w:val="clear" w:color="000000" w:fill="FFFFFF"/>
            <w:hideMark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year exposure</w:t>
            </w:r>
          </w:p>
        </w:tc>
        <w:tc>
          <w:tcPr>
            <w:tcW w:w="4734" w:type="dxa"/>
            <w:shd w:val="clear" w:color="000000" w:fill="FFFFFF"/>
            <w:hideMark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5532 (12.6)</w:t>
            </w:r>
          </w:p>
        </w:tc>
      </w:tr>
      <w:tr w:rsidR="00DF5034" w:rsidRPr="00DF5034" w:rsidTr="00DF5034">
        <w:trPr>
          <w:trHeight w:val="300"/>
        </w:trPr>
        <w:tc>
          <w:tcPr>
            <w:tcW w:w="2491" w:type="dxa"/>
            <w:shd w:val="clear" w:color="000000" w:fill="FFFFFF"/>
            <w:hideMark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years exposure</w:t>
            </w:r>
          </w:p>
        </w:tc>
        <w:tc>
          <w:tcPr>
            <w:tcW w:w="4734" w:type="dxa"/>
            <w:shd w:val="clear" w:color="000000" w:fill="FFFFFF"/>
            <w:hideMark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4485 (13.1)</w:t>
            </w:r>
          </w:p>
        </w:tc>
      </w:tr>
      <w:tr w:rsidR="00DF5034" w:rsidRPr="00DF5034" w:rsidTr="00DF5034">
        <w:trPr>
          <w:trHeight w:val="300"/>
        </w:trPr>
        <w:tc>
          <w:tcPr>
            <w:tcW w:w="2491" w:type="dxa"/>
            <w:shd w:val="clear" w:color="000000" w:fill="FFFFFF"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years exposure</w:t>
            </w:r>
          </w:p>
        </w:tc>
        <w:tc>
          <w:tcPr>
            <w:tcW w:w="4734" w:type="dxa"/>
            <w:shd w:val="clear" w:color="000000" w:fill="FFFFFF"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1854 (13.5)</w:t>
            </w:r>
          </w:p>
        </w:tc>
      </w:tr>
      <w:tr w:rsidR="00DF5034" w:rsidRPr="00DF5034" w:rsidTr="00DF5034">
        <w:trPr>
          <w:trHeight w:val="300"/>
        </w:trPr>
        <w:tc>
          <w:tcPr>
            <w:tcW w:w="2491" w:type="dxa"/>
            <w:shd w:val="clear" w:color="000000" w:fill="FFFFFF"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 years exposure</w:t>
            </w:r>
          </w:p>
        </w:tc>
        <w:tc>
          <w:tcPr>
            <w:tcW w:w="4734" w:type="dxa"/>
            <w:shd w:val="clear" w:color="000000" w:fill="FFFFFF"/>
          </w:tcPr>
          <w:p w:rsidR="00DF5034" w:rsidRPr="00DF5034" w:rsidRDefault="00DF5034" w:rsidP="0063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F5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8752 (13.7)</w:t>
            </w:r>
          </w:p>
        </w:tc>
      </w:tr>
    </w:tbl>
    <w:p w:rsidR="00DF5034" w:rsidRPr="00DF5034" w:rsidRDefault="00DF5034" w:rsidP="00DF50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:rsidR="00DA5C98" w:rsidRPr="008C21DB" w:rsidRDefault="00DA5C98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sectPr w:rsidR="00DA5C98" w:rsidRPr="008C21DB" w:rsidSect="000014E9">
      <w:pgSz w:w="11907" w:h="16840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B485F" w:rsidRDefault="00EB485F" w:rsidP="00EF7955">
      <w:pPr>
        <w:spacing w:after="0" w:line="240" w:lineRule="auto"/>
      </w:pPr>
      <w:r>
        <w:separator/>
      </w:r>
    </w:p>
  </w:endnote>
  <w:endnote w:type="continuationSeparator" w:id="0">
    <w:p w:rsidR="00EB485F" w:rsidRDefault="00EB485F" w:rsidP="00EF7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B485F" w:rsidRDefault="00EB485F" w:rsidP="00EF7955">
      <w:pPr>
        <w:spacing w:after="0" w:line="240" w:lineRule="auto"/>
      </w:pPr>
      <w:r>
        <w:separator/>
      </w:r>
    </w:p>
  </w:footnote>
  <w:footnote w:type="continuationSeparator" w:id="0">
    <w:p w:rsidR="00EB485F" w:rsidRDefault="00EB485F" w:rsidP="00EF7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1402B"/>
    <w:multiLevelType w:val="hybridMultilevel"/>
    <w:tmpl w:val="4DB2F862"/>
    <w:lvl w:ilvl="0" w:tplc="F02C7F0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A3E30"/>
    <w:multiLevelType w:val="hybridMultilevel"/>
    <w:tmpl w:val="236E9CF0"/>
    <w:lvl w:ilvl="0" w:tplc="BA48DF4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63661C"/>
    <w:multiLevelType w:val="hybridMultilevel"/>
    <w:tmpl w:val="CE94A518"/>
    <w:lvl w:ilvl="0" w:tplc="BA48DF4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C1197"/>
    <w:multiLevelType w:val="hybridMultilevel"/>
    <w:tmpl w:val="039CDD5E"/>
    <w:lvl w:ilvl="0" w:tplc="77BA825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5E7B7B"/>
    <w:multiLevelType w:val="hybridMultilevel"/>
    <w:tmpl w:val="E9C026EE"/>
    <w:lvl w:ilvl="0" w:tplc="F7900B6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79243E"/>
    <w:multiLevelType w:val="hybridMultilevel"/>
    <w:tmpl w:val="932EB104"/>
    <w:lvl w:ilvl="0" w:tplc="2688BB3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F7573"/>
    <w:multiLevelType w:val="hybridMultilevel"/>
    <w:tmpl w:val="236E9CF0"/>
    <w:lvl w:ilvl="0" w:tplc="BA48DF4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C2336F"/>
    <w:multiLevelType w:val="hybridMultilevel"/>
    <w:tmpl w:val="6936BA7C"/>
    <w:lvl w:ilvl="0" w:tplc="40100382">
      <w:start w:val="1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8" w15:restartNumberingAfterBreak="0">
    <w:nsid w:val="62A34BEC"/>
    <w:multiLevelType w:val="hybridMultilevel"/>
    <w:tmpl w:val="CE1C9402"/>
    <w:lvl w:ilvl="0" w:tplc="4DCCFB3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B603BE"/>
    <w:multiLevelType w:val="hybridMultilevel"/>
    <w:tmpl w:val="D2A2359C"/>
    <w:lvl w:ilvl="0" w:tplc="4E8EEBD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552399">
    <w:abstractNumId w:val="2"/>
  </w:num>
  <w:num w:numId="2" w16cid:durableId="1316646550">
    <w:abstractNumId w:val="6"/>
  </w:num>
  <w:num w:numId="3" w16cid:durableId="1174566725">
    <w:abstractNumId w:val="1"/>
  </w:num>
  <w:num w:numId="4" w16cid:durableId="1647780996">
    <w:abstractNumId w:val="5"/>
  </w:num>
  <w:num w:numId="5" w16cid:durableId="46730733">
    <w:abstractNumId w:val="3"/>
  </w:num>
  <w:num w:numId="6" w16cid:durableId="2104765454">
    <w:abstractNumId w:val="9"/>
  </w:num>
  <w:num w:numId="7" w16cid:durableId="1566447619">
    <w:abstractNumId w:val="8"/>
  </w:num>
  <w:num w:numId="8" w16cid:durableId="1480342552">
    <w:abstractNumId w:val="0"/>
  </w:num>
  <w:num w:numId="9" w16cid:durableId="708383059">
    <w:abstractNumId w:val="4"/>
  </w:num>
  <w:num w:numId="10" w16cid:durableId="13455482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1DB"/>
    <w:rsid w:val="000014E9"/>
    <w:rsid w:val="000C7432"/>
    <w:rsid w:val="001369D9"/>
    <w:rsid w:val="001915DE"/>
    <w:rsid w:val="0082060C"/>
    <w:rsid w:val="008C21DB"/>
    <w:rsid w:val="00902070"/>
    <w:rsid w:val="009036F2"/>
    <w:rsid w:val="00CA18B6"/>
    <w:rsid w:val="00DA5C98"/>
    <w:rsid w:val="00DF5034"/>
    <w:rsid w:val="00EB485F"/>
    <w:rsid w:val="00E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D5191"/>
  <w15:chartTrackingRefBased/>
  <w15:docId w15:val="{578E2D89-6BAF-4B13-B5B3-0F3D7749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7955"/>
  </w:style>
  <w:style w:type="paragraph" w:styleId="Titolo1">
    <w:name w:val="heading 1"/>
    <w:basedOn w:val="Normale"/>
    <w:link w:val="Titolo1Carattere"/>
    <w:uiPriority w:val="9"/>
    <w:qFormat/>
    <w:rsid w:val="008C21DB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21DB"/>
    <w:rPr>
      <w:rFonts w:ascii="Times" w:hAnsi="Times"/>
      <w:b/>
      <w:bCs/>
      <w:kern w:val="36"/>
      <w:sz w:val="48"/>
      <w:szCs w:val="48"/>
      <w:lang w:val="en-US"/>
      <w14:ligatures w14:val="none"/>
    </w:rPr>
  </w:style>
  <w:style w:type="numbering" w:customStyle="1" w:styleId="Nessunelenco1">
    <w:name w:val="Nessun elenco1"/>
    <w:next w:val="Nessunelenco"/>
    <w:uiPriority w:val="99"/>
    <w:semiHidden/>
    <w:unhideWhenUsed/>
    <w:rsid w:val="008C21DB"/>
  </w:style>
  <w:style w:type="paragraph" w:styleId="Paragrafoelenco">
    <w:name w:val="List Paragraph"/>
    <w:basedOn w:val="Normale"/>
    <w:uiPriority w:val="99"/>
    <w:qFormat/>
    <w:rsid w:val="008C21DB"/>
    <w:pPr>
      <w:ind w:left="720"/>
      <w:contextualSpacing/>
    </w:pPr>
    <w:rPr>
      <w:kern w:val="0"/>
      <w:lang w:val="it-IT"/>
      <w14:ligatures w14:val="none"/>
    </w:rPr>
  </w:style>
  <w:style w:type="table" w:styleId="Grigliatabella">
    <w:name w:val="Table Grid"/>
    <w:basedOn w:val="Tabellanormale"/>
    <w:uiPriority w:val="59"/>
    <w:rsid w:val="008C21D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C21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C21DB"/>
    <w:pPr>
      <w:spacing w:line="240" w:lineRule="auto"/>
    </w:pPr>
    <w:rPr>
      <w:kern w:val="0"/>
      <w:sz w:val="20"/>
      <w:szCs w:val="20"/>
      <w:lang w:val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C21DB"/>
    <w:rPr>
      <w:kern w:val="0"/>
      <w:sz w:val="20"/>
      <w:szCs w:val="20"/>
      <w:lang w:val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C21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C21DB"/>
    <w:rPr>
      <w:b/>
      <w:bCs/>
      <w:kern w:val="0"/>
      <w:sz w:val="20"/>
      <w:szCs w:val="20"/>
      <w:lang w:val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21DB"/>
    <w:pPr>
      <w:spacing w:after="0" w:line="240" w:lineRule="auto"/>
    </w:pPr>
    <w:rPr>
      <w:rFonts w:ascii="Lucida Grande" w:hAnsi="Lucida Grande"/>
      <w:kern w:val="0"/>
      <w:sz w:val="18"/>
      <w:szCs w:val="18"/>
      <w:lang w:val="it-IT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21DB"/>
    <w:rPr>
      <w:rFonts w:ascii="Lucida Grande" w:hAnsi="Lucida Grande"/>
      <w:kern w:val="0"/>
      <w:sz w:val="18"/>
      <w:szCs w:val="18"/>
      <w:lang w:val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8C21DB"/>
    <w:rPr>
      <w:color w:val="0000FF"/>
      <w:u w:val="single"/>
    </w:rPr>
  </w:style>
  <w:style w:type="character" w:customStyle="1" w:styleId="docsum-authors">
    <w:name w:val="docsum-authors"/>
    <w:basedOn w:val="Carpredefinitoparagrafo"/>
    <w:rsid w:val="008C21DB"/>
  </w:style>
  <w:style w:type="character" w:customStyle="1" w:styleId="docsum-journal-citation">
    <w:name w:val="docsum-journal-citation"/>
    <w:basedOn w:val="Carpredefinitoparagrafo"/>
    <w:rsid w:val="008C21DB"/>
  </w:style>
  <w:style w:type="paragraph" w:customStyle="1" w:styleId="p">
    <w:name w:val="p"/>
    <w:basedOn w:val="Normale"/>
    <w:rsid w:val="008C21DB"/>
    <w:pPr>
      <w:spacing w:before="100" w:beforeAutospacing="1" w:after="100" w:afterAutospacing="1" w:line="240" w:lineRule="auto"/>
    </w:pPr>
    <w:rPr>
      <w:rFonts w:ascii="Times" w:hAnsi="Times"/>
      <w:kern w:val="0"/>
      <w:sz w:val="20"/>
      <w:szCs w:val="20"/>
      <w:lang w:val="en-US"/>
      <w14:ligatures w14:val="none"/>
    </w:rPr>
  </w:style>
  <w:style w:type="paragraph" w:styleId="Revisione">
    <w:name w:val="Revision"/>
    <w:hidden/>
    <w:uiPriority w:val="99"/>
    <w:semiHidden/>
    <w:rsid w:val="008C21DB"/>
    <w:pPr>
      <w:spacing w:after="0" w:line="240" w:lineRule="auto"/>
    </w:pPr>
    <w:rPr>
      <w:kern w:val="0"/>
      <w:lang w:val="it-IT"/>
      <w14:ligatures w14:val="none"/>
    </w:rPr>
  </w:style>
  <w:style w:type="character" w:customStyle="1" w:styleId="lrzxr">
    <w:name w:val="lrzxr"/>
    <w:basedOn w:val="Carpredefinitoparagrafo"/>
    <w:rsid w:val="008C21DB"/>
  </w:style>
  <w:style w:type="character" w:customStyle="1" w:styleId="Olstomnmnande1">
    <w:name w:val="Olöst omnämnande1"/>
    <w:basedOn w:val="Carpredefinitoparagrafo"/>
    <w:uiPriority w:val="99"/>
    <w:semiHidden/>
    <w:unhideWhenUsed/>
    <w:rsid w:val="008C21DB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8C21DB"/>
    <w:pPr>
      <w:tabs>
        <w:tab w:val="center" w:pos="4819"/>
        <w:tab w:val="right" w:pos="9638"/>
      </w:tabs>
      <w:spacing w:after="0" w:line="240" w:lineRule="auto"/>
    </w:pPr>
    <w:rPr>
      <w:kern w:val="0"/>
      <w:lang w:val="it-IT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21DB"/>
    <w:rPr>
      <w:kern w:val="0"/>
      <w:lang w:val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C21DB"/>
    <w:pPr>
      <w:tabs>
        <w:tab w:val="center" w:pos="4819"/>
        <w:tab w:val="right" w:pos="9638"/>
      </w:tabs>
      <w:spacing w:after="0" w:line="240" w:lineRule="auto"/>
    </w:pPr>
    <w:rPr>
      <w:kern w:val="0"/>
      <w:lang w:val="it-IT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21DB"/>
    <w:rPr>
      <w:kern w:val="0"/>
      <w:lang w:val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8C21DB"/>
  </w:style>
  <w:style w:type="character" w:styleId="Testosegnaposto">
    <w:name w:val="Placeholder Text"/>
    <w:basedOn w:val="Carpredefinitoparagrafo"/>
    <w:uiPriority w:val="99"/>
    <w:semiHidden/>
    <w:rsid w:val="008C21DB"/>
    <w:rPr>
      <w:color w:val="808080"/>
    </w:rPr>
  </w:style>
  <w:style w:type="table" w:customStyle="1" w:styleId="Grigliatabella2">
    <w:name w:val="Griglia tabella2"/>
    <w:basedOn w:val="Tabellanormale"/>
    <w:next w:val="Grigliatabella"/>
    <w:uiPriority w:val="59"/>
    <w:rsid w:val="008C21DB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8C21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59</Words>
  <Characters>10028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rattichizzo</dc:creator>
  <cp:keywords/>
  <dc:description/>
  <cp:lastModifiedBy>Francesco Prattichizzo</cp:lastModifiedBy>
  <cp:revision>2</cp:revision>
  <dcterms:created xsi:type="dcterms:W3CDTF">2023-04-27T12:37:00Z</dcterms:created>
  <dcterms:modified xsi:type="dcterms:W3CDTF">2023-04-27T12:37:00Z</dcterms:modified>
</cp:coreProperties>
</file>